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2"/>
        <w:tblW w:w="0" w:type="auto"/>
        <w:tblLook w:val="04A0" w:firstRow="1" w:lastRow="0" w:firstColumn="1" w:lastColumn="0" w:noHBand="0" w:noVBand="1"/>
      </w:tblPr>
      <w:tblGrid>
        <w:gridCol w:w="2835"/>
        <w:gridCol w:w="1843"/>
      </w:tblGrid>
      <w:tr w:rsidR="002F60E6" w:rsidRPr="00864E3E" w14:paraId="69D603BD" w14:textId="77777777" w:rsidTr="00B32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EC4F5ED" w14:textId="77777777" w:rsidR="002F60E6" w:rsidRPr="00864E3E" w:rsidRDefault="002F60E6" w:rsidP="00613DE8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651B77F6" w14:textId="5D375E6F" w:rsidR="002F60E6" w:rsidRPr="00864E3E" w:rsidRDefault="002F60E6" w:rsidP="00613D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32BDB" w:rsidRPr="00864E3E" w14:paraId="53EBC4B5" w14:textId="77777777" w:rsidTr="00B3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86902C3" w14:textId="738C57FC" w:rsidR="00B32BDB" w:rsidRDefault="00B32BDB" w:rsidP="00B32BD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ariable</w:t>
            </w:r>
          </w:p>
        </w:tc>
        <w:tc>
          <w:tcPr>
            <w:tcW w:w="1843" w:type="dxa"/>
          </w:tcPr>
          <w:p w14:paraId="3F9BB7ED" w14:textId="7EA45F15" w:rsidR="00B32BDB" w:rsidRPr="002F60E6" w:rsidRDefault="00B32BDB" w:rsidP="00B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B32BDB" w:rsidRPr="00864E3E" w14:paraId="06A88A87" w14:textId="77777777" w:rsidTr="00B32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E469041" w14:textId="77777777" w:rsidR="00B32BDB" w:rsidRDefault="00B32BDB" w:rsidP="00B32BDB">
            <w:pPr>
              <w:jc w:val="center"/>
              <w:rPr>
                <w:lang w:val="en-US"/>
              </w:rPr>
            </w:pPr>
          </w:p>
        </w:tc>
        <w:tc>
          <w:tcPr>
            <w:tcW w:w="1843" w:type="dxa"/>
          </w:tcPr>
          <w:p w14:paraId="4418CE20" w14:textId="77777777" w:rsidR="00B32BDB" w:rsidRPr="002F60E6" w:rsidRDefault="00B32BDB" w:rsidP="00B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B32BDB" w:rsidRPr="00864E3E" w14:paraId="6414A618" w14:textId="77777777" w:rsidTr="00B3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10F8CEC" w14:textId="456132E2" w:rsidR="00B32BDB" w:rsidRDefault="00B32BDB" w:rsidP="00613DE8">
            <w:pPr>
              <w:rPr>
                <w:lang w:val="en-US"/>
              </w:rPr>
            </w:pPr>
            <w:r>
              <w:rPr>
                <w:lang w:val="en-US"/>
              </w:rPr>
              <w:t>Age, median (range)</w:t>
            </w:r>
          </w:p>
        </w:tc>
        <w:tc>
          <w:tcPr>
            <w:tcW w:w="1843" w:type="dxa"/>
          </w:tcPr>
          <w:p w14:paraId="4C9DFD8B" w14:textId="13FA17E2" w:rsidR="00B32BDB" w:rsidRPr="00B32BDB" w:rsidRDefault="00B32BDB" w:rsidP="00613D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32BDB">
              <w:rPr>
                <w:lang w:val="en-US"/>
              </w:rPr>
              <w:t>61.5 (25.3-89.3)</w:t>
            </w:r>
          </w:p>
        </w:tc>
      </w:tr>
      <w:tr w:rsidR="00B32BDB" w:rsidRPr="00864E3E" w14:paraId="3C310E3D" w14:textId="77777777" w:rsidTr="00B32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EC95AF" w14:textId="77777777" w:rsidR="00B32BDB" w:rsidRDefault="00B32BDB" w:rsidP="00613DE8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60371517" w14:textId="77777777" w:rsidR="00B32BDB" w:rsidRPr="00B32BDB" w:rsidRDefault="00B32BDB" w:rsidP="00613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32BDB" w:rsidRPr="00864E3E" w14:paraId="3D502118" w14:textId="77777777" w:rsidTr="00B3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82B7FBC" w14:textId="77777777" w:rsidR="00B32BDB" w:rsidRDefault="00B32BDB" w:rsidP="00613DE8">
            <w:pPr>
              <w:rPr>
                <w:lang w:val="en-US"/>
              </w:rPr>
            </w:pPr>
          </w:p>
        </w:tc>
        <w:tc>
          <w:tcPr>
            <w:tcW w:w="1843" w:type="dxa"/>
          </w:tcPr>
          <w:p w14:paraId="67D04E13" w14:textId="02E0B5F3" w:rsidR="00B32BDB" w:rsidRPr="002F60E6" w:rsidRDefault="00B32BDB" w:rsidP="00B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2F60E6">
              <w:rPr>
                <w:b/>
                <w:bCs/>
                <w:lang w:val="en-US"/>
              </w:rPr>
              <w:t>N (%)</w:t>
            </w:r>
          </w:p>
        </w:tc>
      </w:tr>
      <w:tr w:rsidR="002F60E6" w:rsidRPr="00864E3E" w14:paraId="2E04AE16" w14:textId="77777777" w:rsidTr="00B32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25A4EAA" w14:textId="77777777" w:rsidR="002F60E6" w:rsidRPr="009E0536" w:rsidRDefault="002F60E6" w:rsidP="00613DE8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9E0536">
              <w:rPr>
                <w:lang w:val="en-US"/>
              </w:rPr>
              <w:t>Sex</w:t>
            </w:r>
          </w:p>
        </w:tc>
        <w:tc>
          <w:tcPr>
            <w:tcW w:w="1843" w:type="dxa"/>
          </w:tcPr>
          <w:p w14:paraId="6D88A3E6" w14:textId="1078B03D" w:rsidR="002F60E6" w:rsidRPr="002F60E6" w:rsidRDefault="002F60E6" w:rsidP="00613D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</w:tr>
      <w:tr w:rsidR="002F60E6" w:rsidRPr="00864E3E" w14:paraId="45903758" w14:textId="77777777" w:rsidTr="00B3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4973B77" w14:textId="77777777" w:rsidR="002F60E6" w:rsidRPr="00B30603" w:rsidRDefault="002F60E6" w:rsidP="00613DE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Male</w:t>
            </w:r>
          </w:p>
        </w:tc>
        <w:tc>
          <w:tcPr>
            <w:tcW w:w="1843" w:type="dxa"/>
          </w:tcPr>
          <w:p w14:paraId="38D103EC" w14:textId="30BAE13C" w:rsidR="002F60E6" w:rsidRPr="00864E3E" w:rsidRDefault="002F60E6" w:rsidP="00B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 (42)</w:t>
            </w:r>
          </w:p>
        </w:tc>
      </w:tr>
      <w:tr w:rsidR="002F60E6" w:rsidRPr="00864E3E" w14:paraId="18217D9E" w14:textId="77777777" w:rsidTr="00B32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8A8172A" w14:textId="77777777" w:rsidR="002F60E6" w:rsidRPr="00B30603" w:rsidRDefault="002F60E6" w:rsidP="00613DE8">
            <w:pPr>
              <w:rPr>
                <w:b w:val="0"/>
                <w:bCs w:val="0"/>
                <w:lang w:val="en-US"/>
              </w:rPr>
            </w:pPr>
            <w:r w:rsidRPr="00B30603">
              <w:rPr>
                <w:b w:val="0"/>
                <w:bCs w:val="0"/>
                <w:lang w:val="en-US"/>
              </w:rPr>
              <w:t>Female</w:t>
            </w:r>
          </w:p>
        </w:tc>
        <w:tc>
          <w:tcPr>
            <w:tcW w:w="1843" w:type="dxa"/>
          </w:tcPr>
          <w:p w14:paraId="738D8B2F" w14:textId="734C26FE" w:rsidR="002F60E6" w:rsidRPr="00864E3E" w:rsidRDefault="002F60E6" w:rsidP="00B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 (58)</w:t>
            </w:r>
          </w:p>
        </w:tc>
      </w:tr>
      <w:tr w:rsidR="002F60E6" w:rsidRPr="00864E3E" w14:paraId="0D307014" w14:textId="77777777" w:rsidTr="00B3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6726BB3" w14:textId="77777777" w:rsidR="002F60E6" w:rsidRPr="009E0536" w:rsidRDefault="002F60E6" w:rsidP="00613DE8">
            <w:pPr>
              <w:rPr>
                <w:b w:val="0"/>
                <w:bCs w:val="0"/>
                <w:lang w:val="en-US"/>
              </w:rPr>
            </w:pPr>
            <w:r w:rsidRPr="009E0536">
              <w:rPr>
                <w:lang w:val="en-US"/>
              </w:rPr>
              <w:t>Tumor type</w:t>
            </w:r>
          </w:p>
        </w:tc>
        <w:tc>
          <w:tcPr>
            <w:tcW w:w="1843" w:type="dxa"/>
          </w:tcPr>
          <w:p w14:paraId="7E9AA171" w14:textId="77777777" w:rsidR="002F60E6" w:rsidRPr="00864E3E" w:rsidRDefault="002F60E6" w:rsidP="00B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F60E6" w:rsidRPr="00864E3E" w14:paraId="52750793" w14:textId="77777777" w:rsidTr="00B32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AEB94AA" w14:textId="1B04AE74" w:rsidR="002F60E6" w:rsidRPr="00B30603" w:rsidRDefault="002F60E6" w:rsidP="00613DE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Ovarian cancer</w:t>
            </w:r>
          </w:p>
        </w:tc>
        <w:tc>
          <w:tcPr>
            <w:tcW w:w="1843" w:type="dxa"/>
          </w:tcPr>
          <w:p w14:paraId="4AB30FE1" w14:textId="73E8D2AB" w:rsidR="002F60E6" w:rsidRPr="00864E3E" w:rsidRDefault="002F60E6" w:rsidP="00B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 (22)</w:t>
            </w:r>
          </w:p>
        </w:tc>
      </w:tr>
      <w:tr w:rsidR="002F60E6" w:rsidRPr="00864E3E" w14:paraId="3213C875" w14:textId="77777777" w:rsidTr="00B3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1BA4496" w14:textId="6A402A84" w:rsidR="002F60E6" w:rsidRDefault="002F60E6" w:rsidP="00613DE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Cervical cancer</w:t>
            </w:r>
          </w:p>
        </w:tc>
        <w:tc>
          <w:tcPr>
            <w:tcW w:w="1843" w:type="dxa"/>
          </w:tcPr>
          <w:p w14:paraId="41E61080" w14:textId="36FA7991" w:rsidR="002F60E6" w:rsidRDefault="002F60E6" w:rsidP="00B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 (18)</w:t>
            </w:r>
          </w:p>
        </w:tc>
      </w:tr>
      <w:tr w:rsidR="002F60E6" w:rsidRPr="00864E3E" w14:paraId="44A689EF" w14:textId="77777777" w:rsidTr="00B32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22BCA0D" w14:textId="5BB90495" w:rsidR="002F60E6" w:rsidRDefault="002F60E6" w:rsidP="00613DE8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Head &amp; Neck cancer</w:t>
            </w:r>
          </w:p>
        </w:tc>
        <w:tc>
          <w:tcPr>
            <w:tcW w:w="1843" w:type="dxa"/>
          </w:tcPr>
          <w:p w14:paraId="44F34B8F" w14:textId="75320902" w:rsidR="002F60E6" w:rsidRDefault="002F60E6" w:rsidP="00B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2)</w:t>
            </w:r>
          </w:p>
        </w:tc>
      </w:tr>
      <w:tr w:rsidR="002F60E6" w:rsidRPr="00864E3E" w14:paraId="57A3CDD3" w14:textId="77777777" w:rsidTr="00B3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7974F6D3" w14:textId="29F7DD42" w:rsidR="002F60E6" w:rsidRDefault="002F60E6" w:rsidP="002F60E6">
            <w:pPr>
              <w:rPr>
                <w:b w:val="0"/>
                <w:bCs w:val="0"/>
                <w:lang w:val="en-US"/>
              </w:rPr>
            </w:pPr>
            <w:r w:rsidRPr="00B30603">
              <w:rPr>
                <w:b w:val="0"/>
                <w:bCs w:val="0"/>
                <w:lang w:val="en-US"/>
              </w:rPr>
              <w:t>HCC</w:t>
            </w:r>
          </w:p>
        </w:tc>
        <w:tc>
          <w:tcPr>
            <w:tcW w:w="1843" w:type="dxa"/>
          </w:tcPr>
          <w:p w14:paraId="172DEB2D" w14:textId="125DFEAE" w:rsidR="002F60E6" w:rsidRDefault="002F60E6" w:rsidP="00B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8)</w:t>
            </w:r>
          </w:p>
        </w:tc>
      </w:tr>
      <w:tr w:rsidR="002F60E6" w:rsidRPr="00864E3E" w14:paraId="7FCEC815" w14:textId="77777777" w:rsidTr="00B32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5819F9D" w14:textId="1C44B64E" w:rsidR="002F60E6" w:rsidRDefault="002F60E6" w:rsidP="002F60E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Gastro-esophageal cancer</w:t>
            </w:r>
          </w:p>
        </w:tc>
        <w:tc>
          <w:tcPr>
            <w:tcW w:w="1843" w:type="dxa"/>
          </w:tcPr>
          <w:p w14:paraId="58D50933" w14:textId="0BF66D7C" w:rsidR="002F60E6" w:rsidRDefault="002F60E6" w:rsidP="00B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 (8)</w:t>
            </w:r>
          </w:p>
        </w:tc>
      </w:tr>
      <w:tr w:rsidR="002F60E6" w:rsidRPr="00864E3E" w14:paraId="039AA257" w14:textId="77777777" w:rsidTr="00B3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C1D1915" w14:textId="5BA25A4A" w:rsidR="002F60E6" w:rsidRDefault="002F60E6" w:rsidP="002F60E6">
            <w:pPr>
              <w:rPr>
                <w:b w:val="0"/>
                <w:bCs w:val="0"/>
                <w:lang w:val="en-US"/>
              </w:rPr>
            </w:pPr>
            <w:r w:rsidRPr="00B30603">
              <w:rPr>
                <w:b w:val="0"/>
                <w:bCs w:val="0"/>
                <w:lang w:val="en-US"/>
              </w:rPr>
              <w:t>NSCLC</w:t>
            </w:r>
          </w:p>
        </w:tc>
        <w:tc>
          <w:tcPr>
            <w:tcW w:w="1843" w:type="dxa"/>
          </w:tcPr>
          <w:p w14:paraId="23580A94" w14:textId="3F734B3E" w:rsidR="002F60E6" w:rsidRDefault="002F60E6" w:rsidP="00B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6)</w:t>
            </w:r>
          </w:p>
        </w:tc>
      </w:tr>
      <w:tr w:rsidR="002F60E6" w:rsidRPr="00864E3E" w14:paraId="7BB37393" w14:textId="77777777" w:rsidTr="00B32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B8A3FF6" w14:textId="662AAD12" w:rsidR="002F60E6" w:rsidRDefault="002F60E6" w:rsidP="002F60E6">
            <w:pPr>
              <w:rPr>
                <w:b w:val="0"/>
                <w:bCs w:val="0"/>
                <w:lang w:val="en-US"/>
              </w:rPr>
            </w:pPr>
            <w:r w:rsidRPr="00B30603">
              <w:rPr>
                <w:b w:val="0"/>
                <w:bCs w:val="0"/>
                <w:lang w:val="en-US"/>
              </w:rPr>
              <w:t>C</w:t>
            </w:r>
            <w:r>
              <w:rPr>
                <w:b w:val="0"/>
                <w:bCs w:val="0"/>
                <w:lang w:val="en-US"/>
              </w:rPr>
              <w:t>RC</w:t>
            </w:r>
          </w:p>
        </w:tc>
        <w:tc>
          <w:tcPr>
            <w:tcW w:w="1843" w:type="dxa"/>
          </w:tcPr>
          <w:p w14:paraId="51C48873" w14:textId="1DBF36DA" w:rsidR="002F60E6" w:rsidRDefault="002F60E6" w:rsidP="00B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 (6)</w:t>
            </w:r>
          </w:p>
        </w:tc>
      </w:tr>
      <w:tr w:rsidR="002F60E6" w:rsidRPr="00864E3E" w14:paraId="2A53D52A" w14:textId="77777777" w:rsidTr="00B3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0709D3B8" w14:textId="0C05154F" w:rsidR="002F60E6" w:rsidRPr="00B30603" w:rsidRDefault="002F60E6" w:rsidP="002F60E6">
            <w:pPr>
              <w:rPr>
                <w:lang w:val="en-US"/>
              </w:rPr>
            </w:pPr>
            <w:r w:rsidRPr="002F60E6">
              <w:rPr>
                <w:b w:val="0"/>
                <w:bCs w:val="0"/>
                <w:lang w:val="en-US"/>
              </w:rPr>
              <w:t>Hepatobiliary tract cancer</w:t>
            </w:r>
          </w:p>
        </w:tc>
        <w:tc>
          <w:tcPr>
            <w:tcW w:w="1843" w:type="dxa"/>
          </w:tcPr>
          <w:p w14:paraId="1F0BFF74" w14:textId="07EB34C5" w:rsidR="002F60E6" w:rsidRDefault="002F60E6" w:rsidP="00B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(4)</w:t>
            </w:r>
          </w:p>
        </w:tc>
      </w:tr>
      <w:tr w:rsidR="002F60E6" w:rsidRPr="00864E3E" w14:paraId="78003A3E" w14:textId="77777777" w:rsidTr="00B32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5ABA5433" w14:textId="3896BEBD" w:rsidR="002F60E6" w:rsidRDefault="002F60E6" w:rsidP="002F60E6">
            <w:pPr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>Others</w:t>
            </w:r>
          </w:p>
        </w:tc>
        <w:tc>
          <w:tcPr>
            <w:tcW w:w="1843" w:type="dxa"/>
          </w:tcPr>
          <w:p w14:paraId="393D194C" w14:textId="1B66E808" w:rsidR="002F60E6" w:rsidRDefault="002F60E6" w:rsidP="00B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16)</w:t>
            </w:r>
          </w:p>
        </w:tc>
      </w:tr>
      <w:tr w:rsidR="002F60E6" w:rsidRPr="00864E3E" w14:paraId="17F27AAE" w14:textId="77777777" w:rsidTr="00B3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EB06E43" w14:textId="77777777" w:rsidR="002F60E6" w:rsidRPr="009E0536" w:rsidRDefault="002F60E6" w:rsidP="002F60E6">
            <w:pPr>
              <w:rPr>
                <w:b w:val="0"/>
                <w:bCs w:val="0"/>
                <w:lang w:val="en-US"/>
              </w:rPr>
            </w:pPr>
            <w:r w:rsidRPr="009E0536">
              <w:rPr>
                <w:lang w:val="en-US"/>
              </w:rPr>
              <w:t>Therapy</w:t>
            </w:r>
            <w:r>
              <w:rPr>
                <w:lang w:val="en-US"/>
              </w:rPr>
              <w:t xml:space="preserve"> type</w:t>
            </w:r>
          </w:p>
        </w:tc>
        <w:tc>
          <w:tcPr>
            <w:tcW w:w="1843" w:type="dxa"/>
          </w:tcPr>
          <w:p w14:paraId="0182F4B5" w14:textId="77777777" w:rsidR="002F60E6" w:rsidRPr="00864E3E" w:rsidRDefault="002F60E6" w:rsidP="00B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2F60E6" w:rsidRPr="00864E3E" w14:paraId="5E204D44" w14:textId="77777777" w:rsidTr="00B32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C591E28" w14:textId="77777777" w:rsidR="002F60E6" w:rsidRPr="00B30603" w:rsidRDefault="002F60E6" w:rsidP="002F60E6">
            <w:pPr>
              <w:rPr>
                <w:b w:val="0"/>
                <w:bCs w:val="0"/>
                <w:lang w:val="en-US"/>
              </w:rPr>
            </w:pPr>
            <w:r w:rsidRPr="00B30603">
              <w:rPr>
                <w:b w:val="0"/>
                <w:bCs w:val="0"/>
                <w:lang w:val="en-US"/>
              </w:rPr>
              <w:t>Immunotherapy combo</w:t>
            </w:r>
          </w:p>
        </w:tc>
        <w:tc>
          <w:tcPr>
            <w:tcW w:w="1843" w:type="dxa"/>
          </w:tcPr>
          <w:p w14:paraId="11E6CBAC" w14:textId="2998D38E" w:rsidR="002F60E6" w:rsidRPr="00864E3E" w:rsidRDefault="002F60E6" w:rsidP="00B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 (16)</w:t>
            </w:r>
          </w:p>
        </w:tc>
      </w:tr>
      <w:tr w:rsidR="002F60E6" w:rsidRPr="00864E3E" w14:paraId="51D96F5B" w14:textId="77777777" w:rsidTr="00B32B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84103FF" w14:textId="77777777" w:rsidR="002F60E6" w:rsidRPr="00B30603" w:rsidRDefault="002F60E6" w:rsidP="002F60E6">
            <w:pPr>
              <w:rPr>
                <w:b w:val="0"/>
                <w:bCs w:val="0"/>
                <w:lang w:val="en-US"/>
              </w:rPr>
            </w:pPr>
            <w:r w:rsidRPr="00B30603">
              <w:rPr>
                <w:b w:val="0"/>
                <w:bCs w:val="0"/>
                <w:lang w:val="en-US"/>
              </w:rPr>
              <w:t>Immunotherapy single agent</w:t>
            </w:r>
          </w:p>
        </w:tc>
        <w:tc>
          <w:tcPr>
            <w:tcW w:w="1843" w:type="dxa"/>
          </w:tcPr>
          <w:p w14:paraId="1142FC65" w14:textId="6C6113B4" w:rsidR="002F60E6" w:rsidRPr="00864E3E" w:rsidRDefault="002F60E6" w:rsidP="00B32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 (72)</w:t>
            </w:r>
          </w:p>
        </w:tc>
      </w:tr>
      <w:tr w:rsidR="002F60E6" w:rsidRPr="00864E3E" w14:paraId="7605E220" w14:textId="77777777" w:rsidTr="00B32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D91C689" w14:textId="77777777" w:rsidR="002F60E6" w:rsidRPr="00B30603" w:rsidRDefault="002F60E6" w:rsidP="002F60E6">
            <w:pPr>
              <w:rPr>
                <w:b w:val="0"/>
                <w:bCs w:val="0"/>
                <w:lang w:val="en-US"/>
              </w:rPr>
            </w:pPr>
            <w:r w:rsidRPr="00B30603">
              <w:rPr>
                <w:b w:val="0"/>
                <w:bCs w:val="0"/>
                <w:lang w:val="en-US"/>
              </w:rPr>
              <w:t xml:space="preserve">Immunotherapy + </w:t>
            </w:r>
            <w:r>
              <w:rPr>
                <w:b w:val="0"/>
                <w:bCs w:val="0"/>
                <w:lang w:val="en-US"/>
              </w:rPr>
              <w:t>TKIs</w:t>
            </w:r>
          </w:p>
        </w:tc>
        <w:tc>
          <w:tcPr>
            <w:tcW w:w="1843" w:type="dxa"/>
          </w:tcPr>
          <w:p w14:paraId="7C7A2C64" w14:textId="6C43DA01" w:rsidR="002F60E6" w:rsidRPr="00864E3E" w:rsidRDefault="002F60E6" w:rsidP="00B32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 (12)</w:t>
            </w:r>
          </w:p>
        </w:tc>
      </w:tr>
    </w:tbl>
    <w:p w14:paraId="22D1AB88" w14:textId="31E7735B" w:rsidR="003D4612" w:rsidRDefault="003D4612"/>
    <w:p w14:paraId="174146F9" w14:textId="76481518" w:rsidR="002F60E6" w:rsidRDefault="00401AD8" w:rsidP="00401AD8">
      <w:pPr>
        <w:rPr>
          <w:b/>
          <w:bCs/>
          <w:lang w:val="en-US"/>
        </w:rPr>
      </w:pPr>
      <w:r>
        <w:rPr>
          <w:b/>
          <w:bCs/>
          <w:lang w:val="en-US"/>
        </w:rPr>
        <w:t>Supplementary T</w:t>
      </w:r>
      <w:r w:rsidR="00CF2D7F">
        <w:rPr>
          <w:b/>
          <w:bCs/>
          <w:lang w:val="en-US"/>
        </w:rPr>
        <w:t>able 5</w:t>
      </w:r>
      <w:bookmarkStart w:id="0" w:name="_GoBack"/>
      <w:bookmarkEnd w:id="0"/>
      <w:r w:rsidR="002F60E6" w:rsidRPr="002F60E6">
        <w:rPr>
          <w:b/>
          <w:bCs/>
          <w:lang w:val="en-US"/>
        </w:rPr>
        <w:t>.</w:t>
      </w:r>
      <w:r w:rsidR="002F60E6" w:rsidRPr="002F60E6">
        <w:rPr>
          <w:lang w:val="en-US"/>
        </w:rPr>
        <w:t xml:space="preserve"> </w:t>
      </w:r>
      <w:r w:rsidR="002F60E6" w:rsidRPr="002F60E6">
        <w:rPr>
          <w:b/>
          <w:bCs/>
          <w:lang w:val="en-US"/>
        </w:rPr>
        <w:t>Imperial College</w:t>
      </w:r>
      <w:r w:rsidR="002F60E6" w:rsidRPr="002F60E6">
        <w:rPr>
          <w:lang w:val="en-US"/>
        </w:rPr>
        <w:t xml:space="preserve"> </w:t>
      </w:r>
      <w:r w:rsidR="002F60E6" w:rsidRPr="002F60E6">
        <w:rPr>
          <w:b/>
          <w:bCs/>
          <w:lang w:val="en-US"/>
        </w:rPr>
        <w:t>validation</w:t>
      </w:r>
      <w:r w:rsidR="002F60E6">
        <w:rPr>
          <w:lang w:val="en-US"/>
        </w:rPr>
        <w:t xml:space="preserve"> </w:t>
      </w:r>
      <w:r w:rsidR="002F60E6" w:rsidRPr="002F60E6">
        <w:rPr>
          <w:b/>
          <w:bCs/>
          <w:lang w:val="en-US"/>
        </w:rPr>
        <w:t>cohort main clinicopathological characteristics.</w:t>
      </w:r>
    </w:p>
    <w:p w14:paraId="7F3FEAD6" w14:textId="52211DAF" w:rsidR="001568ED" w:rsidRDefault="001568ED">
      <w:pPr>
        <w:rPr>
          <w:b/>
          <w:bCs/>
          <w:lang w:val="en-US"/>
        </w:rPr>
      </w:pPr>
    </w:p>
    <w:p w14:paraId="5B7CABD9" w14:textId="234DD6DD" w:rsidR="001568ED" w:rsidRPr="002F60E6" w:rsidRDefault="001568ED">
      <w:pPr>
        <w:rPr>
          <w:lang w:val="en-US"/>
        </w:rPr>
      </w:pPr>
      <w:r w:rsidRPr="007717D1">
        <w:rPr>
          <w:lang w:val="en-US"/>
        </w:rPr>
        <w:t>HCC: hepatocellular carcinoma; NSCLC: non-small cell lung cancer; CRC: colorectal cancer; TKIs: tyrosine kinase inhibitors</w:t>
      </w:r>
    </w:p>
    <w:sectPr w:rsidR="001568ED" w:rsidRPr="002F60E6" w:rsidSect="00C80C3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0E6"/>
    <w:rsid w:val="00066FAE"/>
    <w:rsid w:val="000B3945"/>
    <w:rsid w:val="00111BE3"/>
    <w:rsid w:val="001168B6"/>
    <w:rsid w:val="00120C4D"/>
    <w:rsid w:val="001568ED"/>
    <w:rsid w:val="00156FA8"/>
    <w:rsid w:val="0018074F"/>
    <w:rsid w:val="00264DFF"/>
    <w:rsid w:val="002F60E6"/>
    <w:rsid w:val="003D2578"/>
    <w:rsid w:val="003D4612"/>
    <w:rsid w:val="003E7735"/>
    <w:rsid w:val="00401AD8"/>
    <w:rsid w:val="005535A6"/>
    <w:rsid w:val="00657930"/>
    <w:rsid w:val="00680341"/>
    <w:rsid w:val="006B7648"/>
    <w:rsid w:val="007F11C1"/>
    <w:rsid w:val="008422AB"/>
    <w:rsid w:val="00853A9B"/>
    <w:rsid w:val="009751EC"/>
    <w:rsid w:val="00AD65AC"/>
    <w:rsid w:val="00B32BDB"/>
    <w:rsid w:val="00C80C3A"/>
    <w:rsid w:val="00C86041"/>
    <w:rsid w:val="00CF2506"/>
    <w:rsid w:val="00CF2D7F"/>
    <w:rsid w:val="00D77D59"/>
    <w:rsid w:val="00DB4AE4"/>
    <w:rsid w:val="00E71664"/>
    <w:rsid w:val="00E73A85"/>
    <w:rsid w:val="00E835BA"/>
    <w:rsid w:val="00F030A2"/>
    <w:rsid w:val="00F71F39"/>
    <w:rsid w:val="00FF2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9CE1D"/>
  <w15:chartTrackingRefBased/>
  <w15:docId w15:val="{47DF9952-7F7F-8442-98CF-DFA5A4E61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F60E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2">
    <w:name w:val="Grid Table 2"/>
    <w:basedOn w:val="Tabellanormale"/>
    <w:uiPriority w:val="47"/>
    <w:rsid w:val="002F60E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OSURDO Agnese ICH</cp:lastModifiedBy>
  <cp:revision>4</cp:revision>
  <dcterms:created xsi:type="dcterms:W3CDTF">2023-04-05T16:31:00Z</dcterms:created>
  <dcterms:modified xsi:type="dcterms:W3CDTF">2023-12-12T10:48:00Z</dcterms:modified>
</cp:coreProperties>
</file>